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C0B18" w14:textId="181A793D" w:rsidR="003F31E9" w:rsidRPr="00E27CE0" w:rsidRDefault="003F31E9" w:rsidP="003F31E9">
      <w:pPr>
        <w:pStyle w:val="Bijschrift"/>
        <w:keepNext/>
        <w:jc w:val="both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AB1C12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6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Lactobacillus crispatu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n, number of study participants; OR, odds ratio; CI, confidence interval</w:t>
      </w:r>
      <w:r w:rsidR="00172821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ED38EC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168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438"/>
        <w:gridCol w:w="850"/>
        <w:gridCol w:w="1701"/>
      </w:tblGrid>
      <w:tr w:rsidR="00395FBB" w:rsidRPr="00395FBB" w14:paraId="040EB96F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8B295" w14:textId="77777777" w:rsidR="00395FBB" w:rsidRPr="00395FBB" w:rsidRDefault="00395FBB" w:rsidP="00395FB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D7D2" w14:textId="77777777" w:rsidR="00395FBB" w:rsidRPr="00395FBB" w:rsidRDefault="00395FBB" w:rsidP="00395FB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 crispatus</w:t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136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F5707" w14:textId="77777777" w:rsidR="00395FBB" w:rsidRPr="00395FBB" w:rsidRDefault="00395FBB" w:rsidP="00395FB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 crispatus</w:t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1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62D0" w14:textId="77777777" w:rsidR="00395FBB" w:rsidRPr="00395FBB" w:rsidRDefault="00395FBB" w:rsidP="00395FB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9309" w14:textId="673C25E6" w:rsidR="00395FBB" w:rsidRPr="00395FBB" w:rsidRDefault="00395FBB" w:rsidP="00395FB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8849A4" w:rsidRPr="00395FBB" w14:paraId="46E4958B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C7FC9" w14:textId="70E22674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discharg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5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F2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3 (46.67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12E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6 (5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0BCD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6FD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7 (0.54-1.38)</w:t>
            </w:r>
          </w:p>
        </w:tc>
      </w:tr>
      <w:tr w:rsidR="008849A4" w:rsidRPr="00395FBB" w14:paraId="739AD857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9CF8F" w14:textId="68CEF767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itching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3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878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9 (36.30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131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7 (45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68E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B404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9 (0.43-1.12)</w:t>
            </w:r>
          </w:p>
        </w:tc>
      </w:tr>
      <w:tr w:rsidR="008849A4" w:rsidRPr="00395FBB" w14:paraId="1DF880BC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A681C" w14:textId="0C358E4B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Dysur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8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C03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24.81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6AE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3 (27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071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0220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6 (0.50-1.46)</w:t>
            </w:r>
          </w:p>
        </w:tc>
      </w:tr>
      <w:tr w:rsidR="008849A4" w:rsidRPr="00395FBB" w14:paraId="13DB925B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F708E" w14:textId="1088ADF6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0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E3A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 (29.23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94D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6 (36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F7E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9C0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3 (0.44-1.22)</w:t>
            </w:r>
          </w:p>
        </w:tc>
      </w:tr>
      <w:tr w:rsidR="008849A4" w:rsidRPr="00395FBB" w14:paraId="0E848DEE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A652D" w14:textId="50773408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alodo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716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9 (24.79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22A9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8 (26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92E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464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1 (0.51-1.59)</w:t>
            </w:r>
          </w:p>
        </w:tc>
      </w:tr>
      <w:tr w:rsidR="008849A4" w:rsidRPr="00395FBB" w14:paraId="2AE4799F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59F68" w14:textId="02D640BB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3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183F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 (5.93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FCF4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11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1534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295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7 (0.17-1.12)</w:t>
            </w:r>
          </w:p>
        </w:tc>
      </w:tr>
      <w:tr w:rsidR="008849A4" w:rsidRPr="00395FBB" w14:paraId="70FB9909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A9724" w14:textId="2C997A07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Anemi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36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9.56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A084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5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C99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4CF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75 (0.70-4.46)</w:t>
            </w:r>
          </w:p>
        </w:tc>
      </w:tr>
      <w:tr w:rsidR="008849A4" w:rsidRPr="00395FBB" w14:paraId="06A18723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AF164" w14:textId="54C2C89B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ternal f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ver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84BD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9.70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006D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 (12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578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885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4 (0.33-1.59)</w:t>
            </w:r>
          </w:p>
        </w:tc>
      </w:tr>
      <w:tr w:rsidR="008849A4" w:rsidRPr="00395FBB" w14:paraId="1420C1E8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9F8EB" w14:textId="667D3B4D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Uterine contractions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4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39D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8 (14.75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F1A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13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79D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08F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6 (0.55-2.39)</w:t>
            </w:r>
          </w:p>
        </w:tc>
      </w:tr>
      <w:tr w:rsidR="008849A4" w:rsidRPr="00395FBB" w14:paraId="14422F91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BA098" w14:textId="04EF77FA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4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D3B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12.59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EDEA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9 (15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336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BB8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2 (0.40-1.62)</w:t>
            </w:r>
          </w:p>
        </w:tc>
      </w:tr>
      <w:tr w:rsidR="008849A4" w:rsidRPr="00395FBB" w14:paraId="205F0D68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79B60" w14:textId="6438D196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 (%) (N=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99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74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853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E06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C38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8 (0.01-6.00)</w:t>
            </w:r>
          </w:p>
        </w:tc>
      </w:tr>
      <w:tr w:rsidR="008849A4" w:rsidRPr="00395FBB" w14:paraId="478A5358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21B21" w14:textId="4BF07645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C4B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24.44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608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8 (29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9A0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B6B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6 (0.44-1.28)</w:t>
            </w:r>
          </w:p>
        </w:tc>
      </w:tr>
      <w:tr w:rsidR="008849A4" w:rsidRPr="00F57DA4" w14:paraId="15E1AD9A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A63DE" w14:textId="131FBD8B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8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5F9FD" w14:textId="4FBDC90C" w:rsidR="008849A4" w:rsidRPr="00F57DA4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37 (33.04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43D8C" w14:textId="5B232642" w:rsidR="008849A4" w:rsidRPr="00F57DA4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44 (28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9F29D" w14:textId="173DCC97" w:rsidR="008849A4" w:rsidRPr="00F57DA4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0.4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D20D6" w14:textId="75A0F93C" w:rsidR="008849A4" w:rsidRPr="00F57DA4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1.27 (0.72-2.21)</w:t>
            </w:r>
          </w:p>
        </w:tc>
      </w:tr>
      <w:tr w:rsidR="008849A4" w:rsidRPr="00395FBB" w14:paraId="478F1D40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C29EB" w14:textId="694E2A8E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D2C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3.68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A47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3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14FD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0AC0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2 (0.25-3.82)</w:t>
            </w:r>
          </w:p>
        </w:tc>
      </w:tr>
      <w:tr w:rsidR="008849A4" w:rsidRPr="00395FBB" w14:paraId="473E1514" w14:textId="77777777" w:rsidTr="00CE71C5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EE40" w14:textId="41769683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State vaginal secretion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EA7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893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960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BD02D" w14:textId="401772F5" w:rsidR="008849A4" w:rsidRPr="00395FBB" w:rsidRDefault="008849A4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8849A4" w:rsidRPr="00395FBB" w14:paraId="28D08D8C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8C17" w14:textId="226AE0A3" w:rsidR="008849A4" w:rsidRPr="00CE71C5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ne and homogenous, n (%) (N=29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107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8 (94.1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0D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9 (87.1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E6CA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9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C44C" w14:textId="6D30EE92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8849A4" w:rsidRPr="00395FBB" w14:paraId="64800665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09F3" w14:textId="0CEF1B74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Thick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A42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2.21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6E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6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ADF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7263" w14:textId="660A6750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1 (0.05-1.14)</w:t>
            </w:r>
          </w:p>
        </w:tc>
      </w:tr>
      <w:tr w:rsidR="008849A4" w:rsidRPr="00395FBB" w14:paraId="1B548570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24701" w14:textId="3E3D65B2" w:rsidR="008849A4" w:rsidRPr="00CE71C5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Thick and heterogenous, n (%) (N=1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C3F0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3.68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881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2 (6.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5D4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6FF3" w14:textId="3E651F06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5 (0.15-1.73)</w:t>
            </w:r>
          </w:p>
        </w:tc>
      </w:tr>
      <w:tr w:rsidR="008849A4" w:rsidRPr="00395FBB" w14:paraId="055305BA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CA18" w14:textId="6006057C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ulvar state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BB3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F5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351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35DB" w14:textId="1006C5C2" w:rsidR="008849A4" w:rsidRPr="00395FBB" w:rsidRDefault="008849A4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8849A4" w:rsidRPr="00395FBB" w14:paraId="2B62B26A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6B03" w14:textId="363E00C0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ormal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2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460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3 (98.5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6E2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0 (97.9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B2B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93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0DCF" w14:textId="4D309144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8849A4" w:rsidRPr="00395FBB" w14:paraId="35B63798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5BC9" w14:textId="046A6B72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E83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B2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96BF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0D54" w14:textId="4012D163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 (0.04-inf)</w:t>
            </w:r>
          </w:p>
        </w:tc>
      </w:tr>
      <w:tr w:rsidR="008849A4" w:rsidRPr="00395FBB" w14:paraId="22745322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8129" w14:textId="3BFEC15E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ostul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CB8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7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A8E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5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874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7A4A" w14:textId="6BCD1F29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4E54B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BE"/>
              </w:rPr>
              <w:t>1.43 (0.02-112.62)</w:t>
            </w:r>
          </w:p>
        </w:tc>
      </w:tr>
      <w:tr w:rsidR="008849A4" w:rsidRPr="00395FBB" w14:paraId="4E87A807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6088E" w14:textId="1EF005F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ucorrhoe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1B2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AD9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.5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749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B2A7" w14:textId="48868CB5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0 (0.00-3.51)</w:t>
            </w:r>
          </w:p>
        </w:tc>
      </w:tr>
      <w:tr w:rsidR="008849A4" w:rsidRPr="00395FBB" w14:paraId="69BA9847" w14:textId="77777777" w:rsidTr="00CE71C5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8438" w14:textId="1AF3D712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 microbiome characteriz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169C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65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6F0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A3E7" w14:textId="028188CD" w:rsidR="008849A4" w:rsidRPr="00395FBB" w:rsidRDefault="008849A4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8849A4" w:rsidRPr="00395FBB" w14:paraId="53848ADA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C0F2" w14:textId="5079CDD1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Healthy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7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E5FF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0 (66.6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3890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6 (45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A66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CEAD" w14:textId="49A28869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8849A4" w:rsidRPr="00395FBB" w14:paraId="4D3AB0AC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BC64" w14:textId="15EF17C2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ntermediate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5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111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16.3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AC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7 (19.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D090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1035" w14:textId="7FF76F9C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2 (0.18-0.58)</w:t>
            </w:r>
          </w:p>
        </w:tc>
      </w:tr>
      <w:tr w:rsidR="008849A4" w:rsidRPr="00395FBB" w14:paraId="360C86DF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9438" w14:textId="162CD5D4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acterial vaginosis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0B19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 (17.04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75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8 (35.6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2FD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2684" w14:textId="608E3F67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7 (0.29-1.08)</w:t>
            </w:r>
          </w:p>
        </w:tc>
      </w:tr>
      <w:tr w:rsidR="008849A4" w:rsidRPr="00862F65" w14:paraId="7D74F9CF" w14:textId="77777777" w:rsidTr="00CE71C5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E897" w14:textId="01BF461F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White blood cells urine dipstick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989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810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5E15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1583" w14:textId="7A417802" w:rsidR="008849A4" w:rsidRPr="00395FBB" w:rsidRDefault="008849A4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</w:p>
        </w:tc>
      </w:tr>
      <w:tr w:rsidR="008849A4" w:rsidRPr="00395FBB" w14:paraId="610F67A0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7563" w14:textId="53B28EB6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FBC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 (6.6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FC1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 (5.1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1A0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90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5011" w14:textId="329322CC" w:rsidR="008849A4" w:rsidRPr="00395FBB" w:rsidRDefault="004E54B1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8849A4" w:rsidRPr="00395FBB" w14:paraId="66BCB0FA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61F5" w14:textId="6CBC0343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4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BF01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0.2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2BF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15.9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BD1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F8AD" w14:textId="6D724A35" w:rsidR="008849A4" w:rsidRPr="00395FBB" w:rsidRDefault="002D77EE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97 (0.57-6.85)</w:t>
            </w:r>
          </w:p>
        </w:tc>
      </w:tr>
      <w:tr w:rsidR="008849A4" w:rsidRPr="00395FBB" w14:paraId="4952A0AC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667F" w14:textId="494D3DC2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7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0F39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7 (19.85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590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3 (22.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069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E00A" w14:textId="2CCD38B0" w:rsidR="008849A4" w:rsidRPr="00395FBB" w:rsidRDefault="002D77EE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3 (0.45-4.49)</w:t>
            </w:r>
          </w:p>
        </w:tc>
      </w:tr>
      <w:tr w:rsidR="008849A4" w:rsidRPr="00395FBB" w14:paraId="6E12FE85" w14:textId="77777777" w:rsidTr="00CE71C5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AB371" w14:textId="477FC7D1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Negative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981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6 (63.24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AFDA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0 (56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0958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7C4A" w14:textId="7412AE15" w:rsidR="008849A4" w:rsidRPr="00395FBB" w:rsidRDefault="002D77EE" w:rsidP="00CE71C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15 (0.39-3.31)</w:t>
            </w:r>
          </w:p>
        </w:tc>
      </w:tr>
    </w:tbl>
    <w:p w14:paraId="017EE9E1" w14:textId="77777777" w:rsidR="006158CC" w:rsidRDefault="006158CC"/>
    <w:p w14:paraId="1283F66B" w14:textId="77777777" w:rsidR="006158CC" w:rsidRDefault="006158CC"/>
    <w:p w14:paraId="79C85B5A" w14:textId="77777777" w:rsidR="006158CC" w:rsidRDefault="006158CC"/>
    <w:tbl>
      <w:tblPr>
        <w:tblW w:w="11168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438"/>
        <w:gridCol w:w="850"/>
        <w:gridCol w:w="1701"/>
      </w:tblGrid>
      <w:tr w:rsidR="00F57DA4" w:rsidRPr="00395FBB" w14:paraId="6E00A1B6" w14:textId="77777777" w:rsidTr="00F57DA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EC2D3" w14:textId="6B5C58C6" w:rsidR="00F57DA4" w:rsidRPr="00395FBB" w:rsidRDefault="00F57DA4" w:rsidP="00F57D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lastRenderedPageBreak/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506DE" w14:textId="50C68B2E" w:rsidR="00F57DA4" w:rsidRPr="00395FBB" w:rsidRDefault="00F57DA4" w:rsidP="00F57D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 crispatus</w:t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136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57A46" w14:textId="6BD6493D" w:rsidR="00F57DA4" w:rsidRPr="00395FBB" w:rsidRDefault="00F57DA4" w:rsidP="00F57D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 crispatus</w:t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1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07A36" w14:textId="16C487B9" w:rsidR="00F57DA4" w:rsidRPr="00395FBB" w:rsidRDefault="00F57DA4" w:rsidP="00F57D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5EF4" w14:textId="0C9780AD" w:rsidR="00F57DA4" w:rsidRPr="00395FBB" w:rsidRDefault="00F57DA4" w:rsidP="00F57D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Odds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8849A4" w:rsidRPr="00395FBB" w14:paraId="2854B8C2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B13C6" w14:textId="15981231" w:rsidR="008849A4" w:rsidRPr="0023784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23784B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white blood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7CA7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.98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F7D3" w14:textId="0703F2BA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155E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AE6F" w14:textId="6B2D24E2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8849A4" w:rsidRPr="00395FBB" w14:paraId="43CE9BF0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BB8C" w14:textId="160A2FEE" w:rsidR="008849A4" w:rsidRPr="0023784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23784B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epithelial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D83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.43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1844" w14:textId="78EC087E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176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BDA8" w14:textId="442A0254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8849A4" w:rsidRPr="00395FBB" w14:paraId="6932BBEF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13215" w14:textId="0D1FFA6A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Nugent scor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3F0D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43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8D06" w14:textId="0B93A6D5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D49B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0557" w14:textId="3E656E24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8849A4" w:rsidRPr="00395FBB" w14:paraId="4FB856F9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0BE27" w14:textId="23F82DDB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vaginal pH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C173" w14:textId="7B39A16E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8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8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261A" w14:textId="1322544E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9EAA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DD30" w14:textId="149972AE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8849A4" w:rsidRPr="00395FBB" w14:paraId="686748F1" w14:textId="77777777" w:rsidTr="00395FBB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D74CE" w14:textId="4AA2A051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length cervix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cm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07AF" w14:textId="595AC8A4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7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A05D" w14:textId="135337C8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D6D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F141" w14:textId="3EB2B12F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8849A4" w:rsidRPr="00395FBB" w14:paraId="410DE89C" w14:textId="77777777" w:rsidTr="00862F65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628FB" w14:textId="30387D05" w:rsidR="008849A4" w:rsidRPr="00395FBB" w:rsidRDefault="008849A4" w:rsidP="008849A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g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0073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82.74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F866" w14:textId="0114186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91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1282" w14:textId="77777777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DA92" w14:textId="1D3878CB" w:rsidR="008849A4" w:rsidRPr="00395FBB" w:rsidRDefault="008849A4" w:rsidP="008849A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862F65" w:rsidRPr="00395FBB" w14:paraId="4BEC316B" w14:textId="77777777" w:rsidTr="00862F65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6CC8" w14:textId="1D5E91EE" w:rsidR="00862F65" w:rsidRPr="00395FBB" w:rsidRDefault="00862F65" w:rsidP="00862F6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reterm birth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</w:t>
            </w:r>
            <w:r w:rsidR="00D24959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12C4" w14:textId="6A1D58D0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62F65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13.25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C871" w14:textId="28808B92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62F65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 (15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455C" w14:textId="04DDAD79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62F65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97A3" w14:textId="152ADBB7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862F65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0 (0.32-1.91)</w:t>
            </w:r>
          </w:p>
        </w:tc>
      </w:tr>
      <w:tr w:rsidR="00862F65" w:rsidRPr="00395FBB" w14:paraId="2D13D7B5" w14:textId="77777777" w:rsidTr="00862F65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0A140" w14:textId="722E8383" w:rsidR="00862F65" w:rsidRPr="00395FBB" w:rsidRDefault="00862F65" w:rsidP="00862F6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ow birthweight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E3C0" w14:textId="77777777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5.00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C0BDF" w14:textId="77777777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2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6305" w14:textId="77777777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9E12" w14:textId="77777777" w:rsidR="00862F65" w:rsidRPr="00395FBB" w:rsidRDefault="00862F65" w:rsidP="00862F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395FBB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.08 (0.34-14.59)</w:t>
            </w:r>
          </w:p>
        </w:tc>
      </w:tr>
    </w:tbl>
    <w:p w14:paraId="049E1934" w14:textId="77777777" w:rsidR="00D97CEC" w:rsidRPr="003F31E9" w:rsidRDefault="00D97CEC">
      <w:pPr>
        <w:rPr>
          <w:lang w:val="en-US"/>
        </w:rPr>
      </w:pPr>
    </w:p>
    <w:sectPr w:rsidR="00D97CEC" w:rsidRPr="003F3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83"/>
    <w:rsid w:val="00091877"/>
    <w:rsid w:val="00172821"/>
    <w:rsid w:val="002266DB"/>
    <w:rsid w:val="0023784B"/>
    <w:rsid w:val="002928A0"/>
    <w:rsid w:val="0029567D"/>
    <w:rsid w:val="002D77EE"/>
    <w:rsid w:val="00300CDD"/>
    <w:rsid w:val="00395FBB"/>
    <w:rsid w:val="00397A83"/>
    <w:rsid w:val="003F31E9"/>
    <w:rsid w:val="004964AB"/>
    <w:rsid w:val="004C1F80"/>
    <w:rsid w:val="004C3274"/>
    <w:rsid w:val="004E54B1"/>
    <w:rsid w:val="006158CC"/>
    <w:rsid w:val="007B70B2"/>
    <w:rsid w:val="00824355"/>
    <w:rsid w:val="00862F65"/>
    <w:rsid w:val="008849A4"/>
    <w:rsid w:val="008E03E5"/>
    <w:rsid w:val="009F57FB"/>
    <w:rsid w:val="00AB1C12"/>
    <w:rsid w:val="00CE71C5"/>
    <w:rsid w:val="00D24959"/>
    <w:rsid w:val="00D97CEC"/>
    <w:rsid w:val="00DC3693"/>
    <w:rsid w:val="00E22E46"/>
    <w:rsid w:val="00E23EE8"/>
    <w:rsid w:val="00ED1FAE"/>
    <w:rsid w:val="00ED38EC"/>
    <w:rsid w:val="00F5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51EB5"/>
  <w15:chartTrackingRefBased/>
  <w15:docId w15:val="{A28B1A3F-AB23-4BE0-A33E-20C438CA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F31E9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7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4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mschoot</dc:creator>
  <cp:keywords/>
  <dc:description/>
  <cp:lastModifiedBy>Lisa Himschoot</cp:lastModifiedBy>
  <cp:revision>18</cp:revision>
  <dcterms:created xsi:type="dcterms:W3CDTF">2022-06-15T11:24:00Z</dcterms:created>
  <dcterms:modified xsi:type="dcterms:W3CDTF">2024-09-20T11:14:00Z</dcterms:modified>
</cp:coreProperties>
</file>